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outlineLvl w:val="9"/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Clinic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characteristics in elderly males and females</w:t>
      </w:r>
    </w:p>
    <w:tbl>
      <w:tblPr>
        <w:tblStyle w:val="3"/>
        <w:tblpPr w:leftFromText="180" w:rightFromText="180" w:vertAnchor="text" w:horzAnchor="page" w:tblpX="472" w:tblpY="451"/>
        <w:tblOverlap w:val="never"/>
        <w:tblW w:w="111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950"/>
        <w:gridCol w:w="2000"/>
        <w:gridCol w:w="772"/>
        <w:gridCol w:w="1819"/>
        <w:gridCol w:w="1819"/>
        <w:gridCol w:w="7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vMerge w:val="restart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4722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9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3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2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trol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D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8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trol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D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, year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(67, 74)</w:t>
            </w:r>
          </w:p>
        </w:tc>
        <w:tc>
          <w:tcPr>
            <w:tcW w:w="20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1(68, 74)</w:t>
            </w:r>
          </w:p>
        </w:tc>
        <w:tc>
          <w:tcPr>
            <w:tcW w:w="77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18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(67, 73)</w:t>
            </w:r>
          </w:p>
        </w:tc>
        <w:tc>
          <w:tcPr>
            <w:tcW w:w="18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(68, 75.5)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,</w:t>
            </w:r>
            <w:bookmarkStart w:id="1" w:name="OLE_LINK5"/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kg/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bookmarkEnd w:id="1"/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(22.49, 26.4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(22.27, 26.15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34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89(22.96, 28.13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7(22.6, 26.98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moker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265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(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.1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Drinker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49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(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(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H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.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7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DM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(%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9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mmHg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9(127, 14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(125, 150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96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9(129, 150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1(130, 156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B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mmHg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(70, 8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(72, 89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16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(73, 86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(73, 89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, BPM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(65, 7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2(66, 80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(67, 80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(68, 82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boratory parameter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, 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(4.88, 7.3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96(5.58, 8.78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79(5.02, 6.64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2(5.42, 8.0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, 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/L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7(146, 21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0(157, 228.5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1(166, 241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7(169.5, 24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, ml/min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75(64.52, 91.0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35(61.98, 89.92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57(61.49, 87.15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34(59.33, 82.45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A, umol/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5(325.53, 461.0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5.6(297.9, 430.4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0(257.5, 389.7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23(270, 384.75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, mmol/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1(3.55, 4.6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24(3.54, 4.91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57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04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0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, mmol/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1(0.87, 1.7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(0.96, 1.78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94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4(1.15, 2.15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3(1.21, 2.28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DL-C, mmol/L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(0.95, 1.35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(0.9, 1.19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(1.02, 1.39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(0.98, 1.3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, mmol/L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2(2.06, 3.0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78(2.18, 3.33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7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86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9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AIP 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2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2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0.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 1.3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DL-C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(2.36, 3.4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(2.49, 3.79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(2.96, 4.05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(2.91, 4.25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/HDL-C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(1.72, 2.8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6(2.07, 3.30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(1.81, 3.04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5(2.12, 3.36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5(1.88, 3.2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04(2.33, 3.88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8(2.12, 3.58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1(2.45, 3.93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20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93(6.43, 19.4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.69(8, 27.26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.79(8.95, 33.45)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.01(12.04, 36.86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CAD coron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atheroscleroti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disease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BMI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ody mass index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prim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, 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DM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ype 2 diabetes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mellitu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SBP systolic blood pressure, DBP </w:t>
      </w:r>
      <w:r>
        <w:rPr>
          <w:rFonts w:hint="default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diastolic blood pressur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HR heart rate, BPM beats per minute, WBC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white blood cel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PLT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latele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GFR estimated glomerular filtration rate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SUA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serum uricaci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bookmarkStart w:id="2" w:name="OLE_LINK1"/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TC total cholesterol</w:t>
      </w:r>
      <w:bookmarkEnd w:id="2"/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TG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triglyceride</w:t>
      </w:r>
      <w:r>
        <w:rPr>
          <w:rFonts w:hint="default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HDL-C high-density lipoprotei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cholesterol, </w:t>
      </w:r>
      <w:r>
        <w:rPr>
          <w:rFonts w:hint="default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LDL-C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low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density lipoprotein cholesterol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aAIP adjuste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atherogenic index of plasma, non-</w:t>
      </w:r>
      <w:r>
        <w:rPr>
          <w:rFonts w:hint="default" w:ascii="Times New Roman" w:hAnsi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HDL-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non-high-density lipoprotein cholesterol, AI atherogenic index, LCI lipoprotein combine index.</w:t>
      </w: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WhlxkqAdvTTb5929f4c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Multivariate logistic regression analysis of individuals after excluding </w:t>
      </w:r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coronary </w:t>
      </w:r>
      <w:bookmarkStart w:id="3" w:name="_GoBack"/>
      <w:bookmarkEnd w:id="3"/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emergency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pPr w:leftFromText="180" w:rightFromText="180" w:vertAnchor="text" w:horzAnchor="page" w:tblpX="1800" w:tblpY="293"/>
        <w:tblOverlap w:val="never"/>
        <w:tblW w:w="95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560"/>
        <w:gridCol w:w="1260"/>
        <w:gridCol w:w="1530"/>
        <w:gridCol w:w="1155"/>
        <w:gridCol w:w="1395"/>
        <w:gridCol w:w="11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Merge w:val="restart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te</w:t>
            </w:r>
          </w:p>
        </w:tc>
        <w:tc>
          <w:tcPr>
            <w:tcW w:w="2820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hole(n=966)</w:t>
            </w:r>
          </w:p>
        </w:tc>
        <w:tc>
          <w:tcPr>
            <w:tcW w:w="2685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WhlxkqAdvTTb5929f4c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WhlxkqAdvTTb5929f4c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derly male (n=543)</w:t>
            </w:r>
          </w:p>
        </w:tc>
        <w:tc>
          <w:tcPr>
            <w:tcW w:w="2580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WhlxkqAdvTTb5929f4c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WhlxkqAdvTTb5929f4c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derly female(n=4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Merge w:val="continue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12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3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1155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395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1185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IP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3(1.20, 5.32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(0.92, 4.59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9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(0.94, 1.40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(0.97, 1.42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(0.97, 1.26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(0.86, 1.29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(0.98, 1.42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(0.15, 0.57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32, 1,37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(1.02, 1.64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(0.92, 1.46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DL-C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(1.06, 1.63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3(1.00, 1.51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/HDL-C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8(1.18, 1.86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(1.02, 1.65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(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(1.18, 1.73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(1.07, 1.57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464" w:type="dxa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I</w:t>
            </w:r>
          </w:p>
        </w:tc>
        <w:tc>
          <w:tcPr>
            <w:tcW w:w="156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1.00, 1.02)</w:t>
            </w:r>
          </w:p>
        </w:tc>
        <w:tc>
          <w:tcPr>
            <w:tcW w:w="1260" w:type="dxa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3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1.00, 1.02)</w:t>
            </w:r>
          </w:p>
        </w:tc>
        <w:tc>
          <w:tcPr>
            <w:tcW w:w="115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39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1.00, 1.02)</w:t>
            </w:r>
          </w:p>
        </w:tc>
        <w:tc>
          <w:tcPr>
            <w:tcW w:w="1185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</w:tbl>
    <w:p>
      <w:pPr>
        <w:bidi w:val="0"/>
        <w:rPr>
          <w:rFonts w:hint="default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odel of whole populations, OR was adjusted for gender, age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PH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bscript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D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, WBC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PL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;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odel of elderly males, OR was adjusted for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bscript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D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 PLT, SU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;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odel of elderly females, OR was adjusted for age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PH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vertAlign w:val="subscript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D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and WB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CAD coronary artery disease, aAIP adjus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atherogenic index of plasma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TC total cholesterol, TG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riglyceride</w:t>
      </w:r>
      <w:r>
        <w:rPr>
          <w:rFonts w:hint="default" w:ascii="Times New Roman" w:hAnsi="Times New Roman" w:cs="Times New Roman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, LDL-C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low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density lipoprotein cholester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DL-C high density lipoprotein cholesterol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on-</w:t>
      </w:r>
      <w:r>
        <w:rPr>
          <w:rFonts w:hint="default" w:ascii="Times New Roman" w:hAnsi="Times New Roman" w:cs="Times New Roman"/>
          <w:color w:val="000000" w:themeColor="text1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HDL-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non-high-density lipoprotein cholesterol, AI atherogenic index, LCI lipoprotein combine index.</w:t>
      </w:r>
    </w:p>
    <w:p>
      <w:pP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Whlxkq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D318A3"/>
    <w:rsid w:val="44101B39"/>
    <w:rsid w:val="576258D6"/>
    <w:rsid w:val="57941A46"/>
    <w:rsid w:val="6F06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3:07:00Z</dcterms:created>
  <dc:creator>Administrator.PC-20210408FMXI</dc:creator>
  <cp:lastModifiedBy>lucky</cp:lastModifiedBy>
  <dcterms:modified xsi:type="dcterms:W3CDTF">2021-06-17T14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